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577" w:rsidRPr="00F14618" w:rsidRDefault="008A482D" w:rsidP="00F1461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S1 </w:t>
      </w:r>
      <w:r w:rsidR="00F14618" w:rsidRPr="00F146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Table: </w:t>
      </w:r>
      <w:r w:rsidR="00E152D2" w:rsidRPr="00F1461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List of thirty-one </w:t>
      </w:r>
      <w:proofErr w:type="spellStart"/>
      <w:r w:rsidR="00E152D2" w:rsidRPr="00F1461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v</w:t>
      </w:r>
      <w:r w:rsidR="00A62E6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RLK</w:t>
      </w:r>
      <w:proofErr w:type="spellEnd"/>
      <w:r w:rsidR="00E152D2" w:rsidRPr="00F1461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roteins containing </w:t>
      </w:r>
      <w:r w:rsidR="00E152D2" w:rsidRPr="00F14618">
        <w:rPr>
          <w:rFonts w:ascii="Times New Roman" w:hAnsi="Times New Roman" w:cs="Times New Roman"/>
          <w:kern w:val="0"/>
          <w:sz w:val="24"/>
          <w:szCs w:val="24"/>
        </w:rPr>
        <w:t>signal peptide</w:t>
      </w:r>
    </w:p>
    <w:p w:rsidR="00E152D2" w:rsidRPr="00CE5806" w:rsidRDefault="00E152D2" w:rsidP="0041157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6"/>
        <w:gridCol w:w="1485"/>
        <w:gridCol w:w="1212"/>
        <w:gridCol w:w="1101"/>
        <w:gridCol w:w="1013"/>
        <w:gridCol w:w="1013"/>
      </w:tblGrid>
      <w:tr w:rsidR="00411577" w:rsidRPr="00E65C0C" w:rsidTr="00CA36CF">
        <w:trPr>
          <w:trHeight w:val="307"/>
          <w:jc w:val="center"/>
        </w:trPr>
        <w:tc>
          <w:tcPr>
            <w:tcW w:w="215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equence-name</w:t>
            </w:r>
          </w:p>
        </w:tc>
        <w:tc>
          <w:tcPr>
            <w:tcW w:w="148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21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eature</w:t>
            </w:r>
          </w:p>
        </w:tc>
        <w:tc>
          <w:tcPr>
            <w:tcW w:w="110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101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101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core</w:t>
            </w:r>
          </w:p>
        </w:tc>
      </w:tr>
      <w:tr w:rsidR="00411577" w:rsidRPr="00E65C0C" w:rsidTr="00CA36CF">
        <w:trPr>
          <w:trHeight w:val="267"/>
          <w:jc w:val="center"/>
        </w:trPr>
        <w:tc>
          <w:tcPr>
            <w:tcW w:w="2156" w:type="dxa"/>
            <w:tcBorders>
              <w:top w:val="single" w:sz="8" w:space="0" w:color="000000" w:themeColor="text1"/>
            </w:tcBorders>
          </w:tcPr>
          <w:p w:rsidR="00411577" w:rsidRPr="00E65C0C" w:rsidRDefault="00411577" w:rsidP="00367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proofErr w:type="spellEnd"/>
            <w:r w:rsidR="003676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85" w:type="dxa"/>
            <w:tcBorders>
              <w:top w:val="single" w:sz="8" w:space="0" w:color="000000" w:themeColor="text1"/>
            </w:tcBorders>
          </w:tcPr>
          <w:p w:rsidR="00411577" w:rsidRPr="00E65C0C" w:rsidRDefault="00411577" w:rsidP="007A7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  <w:tcBorders>
              <w:top w:val="single" w:sz="8" w:space="0" w:color="000000" w:themeColor="text1"/>
            </w:tcBorders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  <w:tcBorders>
              <w:top w:val="single" w:sz="8" w:space="0" w:color="000000" w:themeColor="text1"/>
            </w:tcBorders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  <w:tcBorders>
              <w:top w:val="single" w:sz="8" w:space="0" w:color="000000" w:themeColor="text1"/>
            </w:tcBorders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13" w:type="dxa"/>
            <w:tcBorders>
              <w:top w:val="single" w:sz="8" w:space="0" w:color="000000" w:themeColor="text1"/>
            </w:tcBorders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5</w:t>
            </w:r>
          </w:p>
        </w:tc>
      </w:tr>
      <w:tr w:rsidR="00411577" w:rsidRPr="00E65C0C" w:rsidTr="00CA36CF">
        <w:trPr>
          <w:trHeight w:val="317"/>
          <w:jc w:val="center"/>
        </w:trPr>
        <w:tc>
          <w:tcPr>
            <w:tcW w:w="2156" w:type="dxa"/>
          </w:tcPr>
          <w:p w:rsidR="00411577" w:rsidRPr="00E65C0C" w:rsidRDefault="00411577" w:rsidP="00367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proofErr w:type="spellEnd"/>
            <w:r w:rsidR="003676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 </w:t>
            </w:r>
          </w:p>
        </w:tc>
        <w:tc>
          <w:tcPr>
            <w:tcW w:w="1485" w:type="dxa"/>
          </w:tcPr>
          <w:p w:rsidR="00411577" w:rsidRPr="00E65C0C" w:rsidRDefault="00411577" w:rsidP="007A7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1</w:t>
            </w:r>
          </w:p>
        </w:tc>
      </w:tr>
      <w:tr w:rsidR="00411577" w:rsidRPr="00E65C0C" w:rsidTr="00CA36CF">
        <w:trPr>
          <w:trHeight w:val="307"/>
          <w:jc w:val="center"/>
        </w:trPr>
        <w:tc>
          <w:tcPr>
            <w:tcW w:w="2156" w:type="dxa"/>
          </w:tcPr>
          <w:p w:rsidR="00411577" w:rsidRPr="00E65C0C" w:rsidRDefault="00411577" w:rsidP="00367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proofErr w:type="spellEnd"/>
            <w:r w:rsidR="003676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 </w:t>
            </w:r>
          </w:p>
        </w:tc>
        <w:tc>
          <w:tcPr>
            <w:tcW w:w="1485" w:type="dxa"/>
          </w:tcPr>
          <w:p w:rsidR="00411577" w:rsidRPr="00E65C0C" w:rsidRDefault="00411577" w:rsidP="007A7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9</w:t>
            </w:r>
          </w:p>
        </w:tc>
      </w:tr>
      <w:tr w:rsidR="00411577" w:rsidRPr="00E65C0C" w:rsidTr="00CA36CF">
        <w:trPr>
          <w:trHeight w:val="317"/>
          <w:jc w:val="center"/>
        </w:trPr>
        <w:tc>
          <w:tcPr>
            <w:tcW w:w="2156" w:type="dxa"/>
          </w:tcPr>
          <w:p w:rsidR="00411577" w:rsidRPr="00E65C0C" w:rsidRDefault="00411577" w:rsidP="003676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proofErr w:type="spellEnd"/>
            <w:r w:rsidR="0036769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 </w:t>
            </w:r>
          </w:p>
        </w:tc>
        <w:tc>
          <w:tcPr>
            <w:tcW w:w="1485" w:type="dxa"/>
          </w:tcPr>
          <w:p w:rsidR="00411577" w:rsidRPr="00E65C0C" w:rsidRDefault="00411577" w:rsidP="007A7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9</w:t>
            </w:r>
          </w:p>
        </w:tc>
      </w:tr>
      <w:tr w:rsidR="00411577" w:rsidRPr="00E65C0C" w:rsidTr="00CA36CF">
        <w:trPr>
          <w:trHeight w:val="30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85" w:type="dxa"/>
          </w:tcPr>
          <w:p w:rsidR="00411577" w:rsidRPr="00E65C0C" w:rsidRDefault="00411577" w:rsidP="007A7E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9</w:t>
            </w:r>
          </w:p>
        </w:tc>
      </w:tr>
      <w:tr w:rsidR="00411577" w:rsidRPr="00E65C0C" w:rsidTr="00CA36CF">
        <w:trPr>
          <w:trHeight w:val="30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5</w:t>
            </w:r>
          </w:p>
        </w:tc>
      </w:tr>
      <w:tr w:rsidR="00411577" w:rsidRPr="00E65C0C" w:rsidTr="00CA36CF">
        <w:trPr>
          <w:trHeight w:val="31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9</w:t>
            </w:r>
          </w:p>
        </w:tc>
      </w:tr>
      <w:tr w:rsidR="00411577" w:rsidRPr="00E65C0C" w:rsidTr="00CA36CF">
        <w:trPr>
          <w:trHeight w:val="30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0</w:t>
            </w:r>
          </w:p>
        </w:tc>
      </w:tr>
      <w:tr w:rsidR="00411577" w:rsidRPr="00E65C0C" w:rsidTr="00CA36CF">
        <w:trPr>
          <w:trHeight w:val="31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4</w:t>
            </w:r>
          </w:p>
        </w:tc>
      </w:tr>
      <w:tr w:rsidR="00411577" w:rsidRPr="00E65C0C" w:rsidTr="00CA36CF">
        <w:trPr>
          <w:trHeight w:val="30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0</w:t>
            </w:r>
          </w:p>
        </w:tc>
      </w:tr>
      <w:tr w:rsidR="00411577" w:rsidRPr="00E65C0C" w:rsidTr="00CA36CF">
        <w:trPr>
          <w:trHeight w:val="30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2</w:t>
            </w:r>
          </w:p>
        </w:tc>
      </w:tr>
      <w:tr w:rsidR="00411577" w:rsidRPr="00E65C0C" w:rsidTr="00CA36CF">
        <w:trPr>
          <w:trHeight w:val="31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0</w:t>
            </w:r>
          </w:p>
        </w:tc>
      </w:tr>
      <w:tr w:rsidR="00411577" w:rsidRPr="00E65C0C" w:rsidTr="00CA36CF">
        <w:trPr>
          <w:trHeight w:val="30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7</w:t>
            </w:r>
          </w:p>
        </w:tc>
      </w:tr>
      <w:tr w:rsidR="00411577" w:rsidRPr="00E65C0C" w:rsidTr="00CA36CF">
        <w:trPr>
          <w:trHeight w:val="31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6</w:t>
            </w:r>
          </w:p>
        </w:tc>
      </w:tr>
      <w:tr w:rsidR="00411577" w:rsidRPr="00E65C0C" w:rsidTr="00CA36CF">
        <w:trPr>
          <w:trHeight w:val="30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8</w:t>
            </w:r>
          </w:p>
        </w:tc>
      </w:tr>
      <w:tr w:rsidR="00411577" w:rsidRPr="00E65C0C" w:rsidTr="00CA36CF">
        <w:trPr>
          <w:trHeight w:val="30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8</w:t>
            </w:r>
          </w:p>
        </w:tc>
      </w:tr>
      <w:tr w:rsidR="00411577" w:rsidRPr="00E65C0C" w:rsidTr="00CA36CF">
        <w:trPr>
          <w:trHeight w:val="31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6</w:t>
            </w:r>
          </w:p>
        </w:tc>
      </w:tr>
      <w:tr w:rsidR="00411577" w:rsidRPr="00E65C0C" w:rsidTr="00CA36CF">
        <w:trPr>
          <w:trHeight w:val="30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6</w:t>
            </w:r>
          </w:p>
        </w:tc>
      </w:tr>
      <w:tr w:rsidR="00411577" w:rsidRPr="00E65C0C" w:rsidTr="00CA36CF">
        <w:trPr>
          <w:trHeight w:val="31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2</w:t>
            </w:r>
          </w:p>
        </w:tc>
      </w:tr>
      <w:tr w:rsidR="00411577" w:rsidRPr="00E65C0C" w:rsidTr="00CA36CF">
        <w:trPr>
          <w:trHeight w:val="30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3</w:t>
            </w:r>
          </w:p>
        </w:tc>
      </w:tr>
      <w:tr w:rsidR="00411577" w:rsidRPr="00E65C0C" w:rsidTr="00CA36CF">
        <w:trPr>
          <w:trHeight w:val="30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8</w:t>
            </w:r>
          </w:p>
        </w:tc>
      </w:tr>
      <w:tr w:rsidR="00411577" w:rsidRPr="00E65C0C" w:rsidTr="00CA36CF">
        <w:trPr>
          <w:trHeight w:val="31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5</w:t>
            </w:r>
          </w:p>
        </w:tc>
      </w:tr>
      <w:tr w:rsidR="00411577" w:rsidRPr="00E65C0C" w:rsidTr="00CA36CF">
        <w:trPr>
          <w:trHeight w:val="30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4</w:t>
            </w:r>
          </w:p>
        </w:tc>
      </w:tr>
      <w:tr w:rsidR="00411577" w:rsidRPr="00E65C0C" w:rsidTr="00CA36CF">
        <w:trPr>
          <w:trHeight w:val="31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9</w:t>
            </w:r>
          </w:p>
        </w:tc>
      </w:tr>
      <w:tr w:rsidR="00411577" w:rsidRPr="00E65C0C" w:rsidTr="00CA36CF">
        <w:trPr>
          <w:trHeight w:val="30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4</w:t>
            </w:r>
          </w:p>
        </w:tc>
      </w:tr>
      <w:tr w:rsidR="00411577" w:rsidRPr="00E65C0C" w:rsidTr="00CA36CF">
        <w:trPr>
          <w:trHeight w:val="30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8</w:t>
            </w:r>
          </w:p>
        </w:tc>
      </w:tr>
      <w:tr w:rsidR="00411577" w:rsidRPr="00E65C0C" w:rsidTr="00CA36CF">
        <w:trPr>
          <w:trHeight w:val="31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1</w:t>
            </w:r>
          </w:p>
        </w:tc>
      </w:tr>
      <w:tr w:rsidR="00411577" w:rsidRPr="00E65C0C" w:rsidTr="00CA36CF">
        <w:trPr>
          <w:trHeight w:val="30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8</w:t>
            </w:r>
          </w:p>
        </w:tc>
      </w:tr>
      <w:tr w:rsidR="00411577" w:rsidRPr="00E65C0C" w:rsidTr="00CA36CF">
        <w:trPr>
          <w:trHeight w:val="317"/>
          <w:jc w:val="center"/>
        </w:trPr>
        <w:tc>
          <w:tcPr>
            <w:tcW w:w="2156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485" w:type="dxa"/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13" w:type="dxa"/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6</w:t>
            </w:r>
          </w:p>
        </w:tc>
      </w:tr>
      <w:tr w:rsidR="00411577" w:rsidRPr="00E65C0C" w:rsidTr="00CA36CF">
        <w:trPr>
          <w:trHeight w:val="307"/>
          <w:jc w:val="center"/>
        </w:trPr>
        <w:tc>
          <w:tcPr>
            <w:tcW w:w="2156" w:type="dxa"/>
            <w:tcBorders>
              <w:bottom w:val="nil"/>
            </w:tcBorders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485" w:type="dxa"/>
            <w:tcBorders>
              <w:bottom w:val="nil"/>
            </w:tcBorders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  <w:tcBorders>
              <w:bottom w:val="nil"/>
            </w:tcBorders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  <w:tcBorders>
              <w:bottom w:val="nil"/>
            </w:tcBorders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  <w:tcBorders>
              <w:bottom w:val="nil"/>
            </w:tcBorders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13" w:type="dxa"/>
            <w:tcBorders>
              <w:bottom w:val="nil"/>
            </w:tcBorders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1</w:t>
            </w:r>
          </w:p>
        </w:tc>
      </w:tr>
      <w:tr w:rsidR="00411577" w:rsidRPr="00E65C0C" w:rsidTr="00CA36CF">
        <w:trPr>
          <w:trHeight w:val="307"/>
          <w:jc w:val="center"/>
        </w:trPr>
        <w:tc>
          <w:tcPr>
            <w:tcW w:w="2156" w:type="dxa"/>
            <w:tcBorders>
              <w:top w:val="nil"/>
              <w:bottom w:val="single" w:sz="8" w:space="0" w:color="000000" w:themeColor="text1"/>
            </w:tcBorders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v</w:t>
            </w:r>
            <w:r w:rsidR="00A62E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LK</w:t>
            </w: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485" w:type="dxa"/>
            <w:tcBorders>
              <w:top w:val="nil"/>
              <w:bottom w:val="single" w:sz="8" w:space="0" w:color="000000" w:themeColor="text1"/>
            </w:tcBorders>
          </w:tcPr>
          <w:p w:rsidR="00411577" w:rsidRPr="00E65C0C" w:rsidRDefault="00411577" w:rsidP="00B5052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P-4.1</w:t>
            </w:r>
          </w:p>
        </w:tc>
        <w:tc>
          <w:tcPr>
            <w:tcW w:w="1212" w:type="dxa"/>
            <w:tcBorders>
              <w:top w:val="nil"/>
              <w:bottom w:val="single" w:sz="8" w:space="0" w:color="000000" w:themeColor="text1"/>
            </w:tcBorders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</w:t>
            </w:r>
          </w:p>
        </w:tc>
        <w:tc>
          <w:tcPr>
            <w:tcW w:w="1101" w:type="dxa"/>
            <w:tcBorders>
              <w:top w:val="nil"/>
              <w:bottom w:val="single" w:sz="8" w:space="0" w:color="000000" w:themeColor="text1"/>
            </w:tcBorders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3" w:type="dxa"/>
            <w:tcBorders>
              <w:top w:val="nil"/>
              <w:bottom w:val="single" w:sz="8" w:space="0" w:color="000000" w:themeColor="text1"/>
            </w:tcBorders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13" w:type="dxa"/>
            <w:tcBorders>
              <w:top w:val="nil"/>
              <w:bottom w:val="single" w:sz="8" w:space="0" w:color="000000" w:themeColor="text1"/>
            </w:tcBorders>
          </w:tcPr>
          <w:p w:rsidR="00411577" w:rsidRPr="00E65C0C" w:rsidRDefault="00411577" w:rsidP="00E152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C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4</w:t>
            </w:r>
          </w:p>
        </w:tc>
      </w:tr>
    </w:tbl>
    <w:p w:rsidR="00687CCD" w:rsidRPr="00E152D2" w:rsidRDefault="00687CCD" w:rsidP="00411577">
      <w:pPr>
        <w:rPr>
          <w:rFonts w:ascii="Times New Roman" w:hAnsi="Times New Roman" w:cs="Times New Roman"/>
          <w:sz w:val="24"/>
          <w:szCs w:val="24"/>
        </w:rPr>
      </w:pPr>
    </w:p>
    <w:sectPr w:rsidR="00687CCD" w:rsidRPr="00E152D2" w:rsidSect="00E152D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574C" w:rsidRDefault="006F574C" w:rsidP="00CA36CF">
      <w:pPr>
        <w:spacing w:line="240" w:lineRule="auto"/>
      </w:pPr>
      <w:r>
        <w:separator/>
      </w:r>
    </w:p>
  </w:endnote>
  <w:endnote w:type="continuationSeparator" w:id="0">
    <w:p w:rsidR="006F574C" w:rsidRDefault="006F574C" w:rsidP="00CA36C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574C" w:rsidRDefault="006F574C" w:rsidP="00CA36CF">
      <w:pPr>
        <w:spacing w:line="240" w:lineRule="auto"/>
      </w:pPr>
      <w:r>
        <w:separator/>
      </w:r>
    </w:p>
  </w:footnote>
  <w:footnote w:type="continuationSeparator" w:id="0">
    <w:p w:rsidR="006F574C" w:rsidRDefault="006F574C" w:rsidP="00CA36C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1577"/>
    <w:rsid w:val="001826E5"/>
    <w:rsid w:val="001A3171"/>
    <w:rsid w:val="00201F34"/>
    <w:rsid w:val="00367694"/>
    <w:rsid w:val="0039038B"/>
    <w:rsid w:val="003B0C85"/>
    <w:rsid w:val="003B12F0"/>
    <w:rsid w:val="00411577"/>
    <w:rsid w:val="0048134D"/>
    <w:rsid w:val="004D0721"/>
    <w:rsid w:val="00515CFD"/>
    <w:rsid w:val="00687CCD"/>
    <w:rsid w:val="006F574C"/>
    <w:rsid w:val="007B68F6"/>
    <w:rsid w:val="008A482D"/>
    <w:rsid w:val="008A7E0B"/>
    <w:rsid w:val="009406AA"/>
    <w:rsid w:val="00A62E6F"/>
    <w:rsid w:val="00B8012A"/>
    <w:rsid w:val="00CA36CF"/>
    <w:rsid w:val="00CE5806"/>
    <w:rsid w:val="00D55504"/>
    <w:rsid w:val="00E152D2"/>
    <w:rsid w:val="00E65C0C"/>
    <w:rsid w:val="00E66E72"/>
    <w:rsid w:val="00F01DBB"/>
    <w:rsid w:val="00F14618"/>
    <w:rsid w:val="00FB06DC"/>
    <w:rsid w:val="00FE1DF5"/>
    <w:rsid w:val="00FF76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7CC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41157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411577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59"/>
    <w:rsid w:val="00411577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A3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A36C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A36C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A36C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1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03</Words>
  <Characters>1158</Characters>
  <Application>Microsoft Office Word</Application>
  <DocSecurity>0</DocSecurity>
  <Lines>9</Lines>
  <Paragraphs>2</Paragraphs>
  <ScaleCrop>false</ScaleCrop>
  <Company>微软中国</Company>
  <LinksUpToDate>false</LinksUpToDate>
  <CharactersWithSpaces>1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</cp:lastModifiedBy>
  <cp:revision>9</cp:revision>
  <dcterms:created xsi:type="dcterms:W3CDTF">2015-06-20T12:38:00Z</dcterms:created>
  <dcterms:modified xsi:type="dcterms:W3CDTF">2016-08-18T12:28:00Z</dcterms:modified>
</cp:coreProperties>
</file>